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15446" w:type="dxa"/>
        <w:tblLayout w:type="fixed"/>
        <w:tblLook w:val="04A0" w:firstRow="1" w:lastRow="0" w:firstColumn="1" w:lastColumn="0" w:noHBand="0" w:noVBand="1"/>
      </w:tblPr>
      <w:tblGrid>
        <w:gridCol w:w="3397"/>
        <w:gridCol w:w="709"/>
        <w:gridCol w:w="1559"/>
        <w:gridCol w:w="851"/>
        <w:gridCol w:w="709"/>
        <w:gridCol w:w="1417"/>
        <w:gridCol w:w="851"/>
        <w:gridCol w:w="708"/>
        <w:gridCol w:w="1418"/>
        <w:gridCol w:w="850"/>
        <w:gridCol w:w="709"/>
        <w:gridCol w:w="1418"/>
        <w:gridCol w:w="850"/>
      </w:tblGrid>
      <w:tr w:rsidR="00186B06" w:rsidRPr="00186B06" w14:paraId="0E3F9869" w14:textId="77777777" w:rsidTr="00494D80">
        <w:trPr>
          <w:trHeight w:val="409"/>
        </w:trPr>
        <w:tc>
          <w:tcPr>
            <w:tcW w:w="15446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61BA94" w14:textId="013C5ADC" w:rsidR="0060130C" w:rsidRPr="00186B06" w:rsidRDefault="00FC7EFD" w:rsidP="006013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6B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pplementary T</w:t>
            </w:r>
            <w:r w:rsidR="0060130C" w:rsidRPr="00186B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le 3.</w:t>
            </w:r>
            <w:r w:rsidR="0060130C" w:rsidRPr="00186B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86B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- and multivariable analysis for the risk factors for PPCs using the previous cutoffs.</w:t>
            </w:r>
          </w:p>
        </w:tc>
      </w:tr>
      <w:tr w:rsidR="00186B06" w:rsidRPr="00186B06" w14:paraId="09CACCEF" w14:textId="77777777" w:rsidTr="00494D80">
        <w:trPr>
          <w:trHeight w:val="409"/>
        </w:trPr>
        <w:tc>
          <w:tcPr>
            <w:tcW w:w="3397" w:type="dxa"/>
            <w:vMerge w:val="restar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231099" w14:textId="45ADAB5D" w:rsidR="0060130C" w:rsidRPr="0089702D" w:rsidRDefault="0060130C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>Variables</w:t>
            </w:r>
          </w:p>
        </w:tc>
        <w:tc>
          <w:tcPr>
            <w:tcW w:w="3119" w:type="dxa"/>
            <w:gridSpan w:val="3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40C19A" w14:textId="77777777" w:rsidR="0060130C" w:rsidRPr="0089702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>Univariable</w:t>
            </w:r>
          </w:p>
        </w:tc>
        <w:tc>
          <w:tcPr>
            <w:tcW w:w="8930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50333E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Multivariable</w:t>
            </w:r>
          </w:p>
        </w:tc>
      </w:tr>
      <w:tr w:rsidR="00186B06" w:rsidRPr="00186B06" w14:paraId="1BE0DC6F" w14:textId="77777777" w:rsidTr="00494D80">
        <w:trPr>
          <w:trHeight w:val="429"/>
        </w:trPr>
        <w:tc>
          <w:tcPr>
            <w:tcW w:w="339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24A698" w14:textId="77777777" w:rsidR="0060130C" w:rsidRPr="0089702D" w:rsidRDefault="0060130C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19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17F0C8" w14:textId="77777777" w:rsidR="0060130C" w:rsidRPr="0089702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0126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Model 1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D624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Model 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D38F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Model 3</w:t>
            </w:r>
          </w:p>
        </w:tc>
      </w:tr>
      <w:tr w:rsidR="00186B06" w:rsidRPr="00186B06" w14:paraId="59CC6932" w14:textId="77777777" w:rsidTr="00494D80">
        <w:trPr>
          <w:trHeight w:val="501"/>
        </w:trPr>
        <w:tc>
          <w:tcPr>
            <w:tcW w:w="339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54CBE" w14:textId="77777777" w:rsidR="0060130C" w:rsidRPr="0089702D" w:rsidRDefault="0060130C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0DD443" w14:textId="77777777" w:rsidR="0060130C" w:rsidRPr="0089702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4F3DE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C6A35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355F0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49421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39BD0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D74FE" w14:textId="77777777" w:rsidR="0060130C" w:rsidRPr="00B57ADD" w:rsidRDefault="0060130C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E2CFB" w14:textId="77777777" w:rsidR="0060130C" w:rsidRPr="00B57ADD" w:rsidRDefault="0060130C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08AEC" w14:textId="77777777" w:rsidR="0060130C" w:rsidRPr="00B57ADD" w:rsidRDefault="0060130C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E7599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23DC7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8FB45" w14:textId="77777777" w:rsidR="0060130C" w:rsidRPr="00B57ADD" w:rsidRDefault="0060130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186B06" w:rsidRPr="00186B06" w14:paraId="1B2D33E4" w14:textId="77777777" w:rsidTr="00494D80">
        <w:trPr>
          <w:trHeight w:val="474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EC88EB" w14:textId="171215DA" w:rsidR="00C03647" w:rsidRPr="0089702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poFEV1 or </w:t>
            </w:r>
            <w:proofErr w:type="spellStart"/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>ppoDLCO</w:t>
            </w:r>
            <w:proofErr w:type="spellEnd"/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&lt;</w:t>
            </w:r>
            <w:r w:rsidR="00FC7EFD"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>40%</w:t>
            </w:r>
            <w:r w:rsidR="007404A3"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n=23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A4D6C79" w14:textId="77777777" w:rsidR="00C03647" w:rsidRPr="0089702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>2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73446" w14:textId="39D94EB1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2.0</w:t>
            </w:r>
            <w:r w:rsidR="00D600CC"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o </w:t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4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D44DD" w14:textId="0F895176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 0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7872F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9F90E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465E7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62444" w14:textId="619916EE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0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9F3E8" w14:textId="4C8469FF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37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to 3.08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EF5C0" w14:textId="09954FBB" w:rsidR="00C03647" w:rsidRPr="00B57ADD" w:rsidRDefault="00D600C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C03647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</w:t>
            </w: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6CB4C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208E3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BC40E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86B06" w:rsidRPr="00186B06" w14:paraId="56B6C633" w14:textId="77777777" w:rsidTr="00494D80">
        <w:trPr>
          <w:trHeight w:val="410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2C6D66" w14:textId="02512955" w:rsidR="00C03647" w:rsidRPr="0089702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poFEV1 and </w:t>
            </w:r>
            <w:proofErr w:type="spellStart"/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>ppoDLCO</w:t>
            </w:r>
            <w:proofErr w:type="spellEnd"/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&lt;</w:t>
            </w:r>
            <w:r w:rsidR="00FC7EFD"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>40%</w:t>
            </w:r>
            <w:r w:rsidR="007404A3"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n=7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6DA50B" w14:textId="77777777" w:rsidR="00C03647" w:rsidRPr="0089702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hAnsi="Times New Roman" w:cs="Times New Roman"/>
                <w:color w:val="000000" w:themeColor="text1"/>
                <w:szCs w:val="20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5950" w14:textId="16A97C7B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1.5</w:t>
            </w:r>
            <w:r w:rsidR="00D600CC"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o</w:t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FC07" w14:textId="6923B884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0.00</w:t>
            </w:r>
            <w:r w:rsidR="00D600CC"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413B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401D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748D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FACC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3914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8D5B" w14:textId="7777777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B4C7" w14:textId="2E88F0B9" w:rsidR="00C03647" w:rsidRPr="00B57ADD" w:rsidRDefault="00D600C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EC2A" w14:textId="3DC1E930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987 to 3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F81A" w14:textId="2581208D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55</w:t>
            </w:r>
          </w:p>
        </w:tc>
      </w:tr>
      <w:tr w:rsidR="00186B06" w:rsidRPr="00186B06" w14:paraId="3E4E71BA" w14:textId="77777777" w:rsidTr="00494D80">
        <w:trPr>
          <w:trHeight w:val="134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DE7AAE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Age </w:t>
            </w: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sym w:font="Symbol" w:char="F0B3"/>
            </w: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66 yea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152B1F" w14:textId="77777777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409CB" w14:textId="0545FE79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A029" w14:textId="1A6A8449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 0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48EB" w14:textId="52CB165C" w:rsidR="00C03647" w:rsidRPr="00B57ADD" w:rsidRDefault="00D600C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7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3B50" w14:textId="21D588F5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246 to 2.55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1AAB" w14:textId="74930E8F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EB37" w14:textId="65269849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86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4F56" w14:textId="3D8A3ADD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295 to 2.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4C1E" w14:textId="48572280" w:rsidR="00C03647" w:rsidRPr="00B57ADD" w:rsidRDefault="00D600C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C03647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</w:t>
            </w: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E560" w14:textId="5687A4C6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82D7" w14:textId="4465D59D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281 to 2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72AE" w14:textId="65CA99A3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1</w:t>
            </w:r>
          </w:p>
        </w:tc>
      </w:tr>
      <w:tr w:rsidR="00186B06" w:rsidRPr="00186B06" w14:paraId="3E122A0E" w14:textId="77777777" w:rsidTr="00494D80">
        <w:trPr>
          <w:trHeight w:val="60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6DB15A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39C029" w14:textId="77777777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D9F0A" w14:textId="5D07305F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B1AAC" w14:textId="77777777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22BC" w14:textId="06602AC5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.67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4F81" w14:textId="3AE1CAAB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66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</w:t>
            </w: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to 8.10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CD19" w14:textId="48A269C7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0BA0" w14:textId="19BC89C2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.37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E744" w14:textId="713EE72F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525 to 7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1C81" w14:textId="28C18786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63EB" w14:textId="2CC92948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3.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0D28" w14:textId="47020E54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632 to 7.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88C0" w14:textId="6BCCCF0F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2</w:t>
            </w:r>
          </w:p>
        </w:tc>
      </w:tr>
      <w:tr w:rsidR="00186B06" w:rsidRPr="00186B06" w14:paraId="7C35CD85" w14:textId="77777777" w:rsidTr="00494D80"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E4421C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Current smok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C92303" w14:textId="77777777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0E0B6" w14:textId="254699F8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98FEA" w14:textId="77777777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F021" w14:textId="3C4F10DD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53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FFF3" w14:textId="0328CFAD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049 to 2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DE93" w14:textId="19C0CB71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8A51" w14:textId="147EF69F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59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01E4" w14:textId="097BA8C6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085 to 2.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7811" w14:textId="2378E690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2820" w14:textId="3C417178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2885" w14:textId="655F89BF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058 to 2.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486F" w14:textId="675EE9DF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25</w:t>
            </w:r>
          </w:p>
        </w:tc>
      </w:tr>
      <w:tr w:rsidR="00186B06" w:rsidRPr="00186B06" w14:paraId="1CEC4F55" w14:textId="77777777" w:rsidTr="00494D80"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1A699E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Transfu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52A772" w14:textId="77777777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E7A1B" w14:textId="6FD2814B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7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F58C4" w14:textId="77777777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33E4" w14:textId="4046C6ED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7FC1" w14:textId="4FB3D33F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68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to 3.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E55A" w14:textId="144960DB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B085" w14:textId="65C7DE91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BDD9" w14:textId="4CE50849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59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to 3.38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1E60" w14:textId="7031F5B4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1C1F" w14:textId="35AAD8EB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A388" w14:textId="5AA23B86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643 to 3.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832D" w14:textId="670A323C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86B06" w:rsidRPr="00186B06" w14:paraId="0E67FE56" w14:textId="77777777" w:rsidTr="00494D80">
        <w:trPr>
          <w:trHeight w:val="60"/>
        </w:trPr>
        <w:tc>
          <w:tcPr>
            <w:tcW w:w="33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30AC3EA1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Use of inotrop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bottom"/>
          </w:tcPr>
          <w:p w14:paraId="5AEB7CA8" w14:textId="77777777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171A0E87" w14:textId="7BFAF383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5DAC0E2F" w14:textId="77777777" w:rsidR="00C03647" w:rsidRPr="00B57ADD" w:rsidRDefault="00C03647" w:rsidP="008A5FDD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CA9034F" w14:textId="764A475D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2.05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F0A631" w14:textId="40BC08F5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4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0</w:t>
            </w: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to 2.985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24A45B" w14:textId="1732ACAB" w:rsidR="00C03647" w:rsidRPr="00B57ADD" w:rsidRDefault="00D600CC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&lt;</w:t>
            </w:r>
            <w:r w:rsidR="00C03647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</w:t>
            </w: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1C208F4" w14:textId="3FB25258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90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BDE66F0" w14:textId="2A239933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30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 to 2.78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E1FC70C" w14:textId="20A7AEED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240A9A" w14:textId="160B962B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97</w:t>
            </w:r>
            <w:r w:rsidR="00D600CC"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B7775B" w14:textId="0868AD90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353 to 2.885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6ACDDB" w14:textId="7CDB2753" w:rsidR="00C03647" w:rsidRPr="00B57AD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86B06" w:rsidRPr="00186B06" w14:paraId="0EDA9756" w14:textId="77777777" w:rsidTr="00494D80">
        <w:trPr>
          <w:trHeight w:val="480"/>
        </w:trPr>
        <w:tc>
          <w:tcPr>
            <w:tcW w:w="3397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94F06D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ASA physical status </w:t>
            </w: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sym w:font="Symbol" w:char="F0B3"/>
            </w: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 3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D84E8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7487A96" w14:textId="34A6F02C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.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93B08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E7CAF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56227E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1A13E9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1EA8B0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DE5896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9D41A4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90170D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7518C9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E8A689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55DC7710" w14:textId="77777777" w:rsidTr="00494D80">
        <w:trPr>
          <w:trHeight w:val="417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EC801A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Heavy drinking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FB58A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1980" w14:textId="7814668A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1AF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686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94A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BFD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57E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A58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90F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90B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BA6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615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4F83D433" w14:textId="77777777" w:rsidTr="00494D80">
        <w:trPr>
          <w:trHeight w:val="406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07197" w14:textId="59B14CA1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Body mass index, </w:t>
            </w:r>
            <w:r w:rsidR="00FC7EFD"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per </w:t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kg/m</w:t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259F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1839" w14:textId="671D2554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305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D67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65C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49E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1A5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DD1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9E0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7B7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05D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A8A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4E238283" w14:textId="77777777" w:rsidTr="00494D80">
        <w:trPr>
          <w:trHeight w:val="412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097F3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Diabetes mellitu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81FC9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6F31" w14:textId="5452965E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71E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B99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5CF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A01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425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DA3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95A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CC2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05F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33F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49E9CFAB" w14:textId="77777777" w:rsidTr="00494D80">
        <w:trPr>
          <w:trHeight w:val="418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52ACE3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BF5D6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0EB5" w14:textId="0EF68773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FFA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C77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E89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6E4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6A1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A9D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049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BF2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603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BD8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35162682" w14:textId="77777777" w:rsidTr="00494D80">
        <w:trPr>
          <w:trHeight w:val="424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0C038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Previous lung oper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6AE9C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45EC" w14:textId="638B402D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508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B35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E7B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B3F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E0D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CD2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1EF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184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979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76A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0F96063B" w14:textId="77777777" w:rsidTr="00494D80">
        <w:trPr>
          <w:trHeight w:val="415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D01F66" w14:textId="77777777" w:rsidR="00C03647" w:rsidRPr="00B57ADD" w:rsidRDefault="00C03647" w:rsidP="00B57ADD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Pulmonary disea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15231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D5E0" w14:textId="13261AC8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D56F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BBB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5F9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B99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A2F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8D6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FC9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FC7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042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F20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6521BD19" w14:textId="77777777" w:rsidTr="00494D80">
        <w:trPr>
          <w:trHeight w:val="408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79AE33" w14:textId="77777777" w:rsidR="00C03647" w:rsidRPr="00B57ADD" w:rsidRDefault="00C03647" w:rsidP="00B57ADD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Cerebrovascular disea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C86D0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9A74" w14:textId="5FFA473A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1328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B62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E11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10E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A7A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09A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721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9FF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DA6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EEE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5DAF43BF" w14:textId="77777777" w:rsidTr="00494D80">
        <w:trPr>
          <w:trHeight w:val="414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604AFC" w14:textId="77777777" w:rsidR="00C03647" w:rsidRPr="00B57ADD" w:rsidRDefault="00C03647" w:rsidP="00B57ADD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Heart disea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299CC2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97F1" w14:textId="4359B00D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CDBF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E00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EC2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0AF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257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F76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4A6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6A7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ADB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53E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1AD02A26" w14:textId="77777777" w:rsidTr="00494D80">
        <w:trPr>
          <w:trHeight w:val="420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C6ED60" w14:textId="77777777" w:rsidR="00C03647" w:rsidRPr="00B57ADD" w:rsidRDefault="00C03647" w:rsidP="00B57ADD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lastRenderedPageBreak/>
              <w:t>Pulmonary tuberculosi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8D4070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C3E1" w14:textId="0C64981F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7B9C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E69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FD4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79F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EB6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980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F9D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602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ECA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4BE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7E94111F" w14:textId="77777777" w:rsidTr="00494D80">
        <w:trPr>
          <w:trHeight w:val="411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DBAFD" w14:textId="77777777" w:rsidR="00C03647" w:rsidRPr="00B57ADD" w:rsidRDefault="00C03647" w:rsidP="00B57ADD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Neoadjuvant CCR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2B44D1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D5A7" w14:textId="6D9F12F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2555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1A8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6F0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46E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C51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E48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4C2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AC6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517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74A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603D78BA" w14:textId="77777777" w:rsidTr="00494D80">
        <w:trPr>
          <w:trHeight w:val="414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1D145" w14:textId="77777777" w:rsidR="00C03647" w:rsidRPr="00B57ADD" w:rsidRDefault="00C03647" w:rsidP="00B57ADD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Cell typ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5F30B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E8EE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B6B8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9CE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ADD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26C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AA3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A8F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195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507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CD5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C86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1174EDFA" w14:textId="77777777" w:rsidTr="00494D80">
        <w:trPr>
          <w:trHeight w:val="406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4D58D4" w14:textId="77777777" w:rsidR="00FC7EFD" w:rsidRPr="00B57ADD" w:rsidRDefault="00FC7EFD" w:rsidP="00B57ADD">
            <w:pPr>
              <w:ind w:firstLineChars="100" w:firstLine="20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quamous cell carcinoma</w:t>
            </w:r>
          </w:p>
        </w:tc>
        <w:tc>
          <w:tcPr>
            <w:tcW w:w="31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D2812" w14:textId="2B326149" w:rsidR="00FC7EFD" w:rsidRPr="00B57ADD" w:rsidRDefault="00FC7EFD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1CD8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704C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E7AE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D068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0996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973D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A72C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1CAC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E80C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7242E388" w14:textId="77777777" w:rsidTr="00494D80">
        <w:trPr>
          <w:trHeight w:val="426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DA4C96" w14:textId="77777777" w:rsidR="00C03647" w:rsidRPr="00B57ADD" w:rsidRDefault="00C03647" w:rsidP="00B57ADD">
            <w:pPr>
              <w:ind w:firstLineChars="100" w:firstLine="20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Adenocarcinom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B8FC3F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C9FD" w14:textId="54CF8BAE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C53B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258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7AC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794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B55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CF6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4AC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DD3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D15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A7B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16A4B168" w14:textId="77777777" w:rsidTr="00494D80">
        <w:trPr>
          <w:trHeight w:val="404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1FC043" w14:textId="77777777" w:rsidR="00C03647" w:rsidRPr="00B57ADD" w:rsidRDefault="00C03647" w:rsidP="00B57ADD">
            <w:pPr>
              <w:ind w:firstLineChars="100" w:firstLine="20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tc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F7486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1CA2" w14:textId="45B497BB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5887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1F8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CB9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831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0E8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3C1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EDF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D0C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2BC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123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5ABDFC13" w14:textId="77777777" w:rsidTr="00494D80">
        <w:trPr>
          <w:trHeight w:val="424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36AC23" w14:textId="77777777" w:rsidR="00C03647" w:rsidRPr="00B57ADD" w:rsidRDefault="00C03647" w:rsidP="00B57ADD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TNM stage </w:t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3&amp; 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768DE3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08C5" w14:textId="402F7D71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8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361A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305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D8C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81C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1C5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10E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1DB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17B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118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70A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065E80EA" w14:textId="77777777" w:rsidTr="00494D80">
        <w:trPr>
          <w:trHeight w:val="402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C3D18" w14:textId="77777777" w:rsidR="00C03647" w:rsidRPr="00B57ADD" w:rsidRDefault="00C03647" w:rsidP="00B57ADD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Oper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40938A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FC76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00DA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77B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D2F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056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18A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CA5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34F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BAA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A1D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3F1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6B4FB9A5" w14:textId="77777777" w:rsidTr="00494D80">
        <w:trPr>
          <w:trHeight w:val="421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44FA5" w14:textId="77777777" w:rsidR="00FC7EFD" w:rsidRPr="00B57ADD" w:rsidRDefault="00FC7EFD" w:rsidP="00B57ADD">
            <w:pPr>
              <w:ind w:firstLineChars="100" w:firstLine="20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Lobectomy</w:t>
            </w:r>
          </w:p>
        </w:tc>
        <w:tc>
          <w:tcPr>
            <w:tcW w:w="31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E5001C" w14:textId="013E40F6" w:rsidR="00FC7EFD" w:rsidRPr="00B57ADD" w:rsidRDefault="00FC7EFD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DFCE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AD11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26BD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F807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F671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14FC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C969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8E05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3D97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75DE4977" w14:textId="77777777" w:rsidTr="00494D80">
        <w:trPr>
          <w:trHeight w:val="414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91EF71" w14:textId="77777777" w:rsidR="00C03647" w:rsidRPr="00B57ADD" w:rsidRDefault="00C03647" w:rsidP="00B57ADD">
            <w:pPr>
              <w:ind w:firstLineChars="100" w:firstLine="20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Sleeve lobectom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9BAFAC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296F" w14:textId="15490BC6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59E5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867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B97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8DC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ED3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66F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D65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965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3D7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3C1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7F745B0F" w14:textId="77777777" w:rsidTr="00494D80">
        <w:trPr>
          <w:trHeight w:val="420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B54CA5" w14:textId="77777777" w:rsidR="00C03647" w:rsidRPr="00B57ADD" w:rsidRDefault="00C03647" w:rsidP="00B57ADD">
            <w:pPr>
              <w:ind w:firstLineChars="100" w:firstLine="20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Left pneumonectom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4A3DDE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4517" w14:textId="1EB42F31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5C38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BA8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42A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EAD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FC9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DEB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D77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BB6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A5A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D0D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0BA42B39" w14:textId="77777777" w:rsidTr="00494D80">
        <w:trPr>
          <w:trHeight w:val="412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D64CEE" w14:textId="77777777" w:rsidR="00C03647" w:rsidRPr="00B57ADD" w:rsidRDefault="00C03647" w:rsidP="00B57ADD">
            <w:pPr>
              <w:ind w:firstLineChars="100" w:firstLine="20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Right pneumonectom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521151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1583" w14:textId="2312A315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0834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5C8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66C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231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80B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E7F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D57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EA9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5B1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9E2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06CCFD70" w14:textId="77777777" w:rsidTr="00494D80">
        <w:trPr>
          <w:trHeight w:val="417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1ADB63" w14:textId="77777777" w:rsidR="00C03647" w:rsidRPr="00B57ADD" w:rsidRDefault="00C03647" w:rsidP="00B57ADD">
            <w:pP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Postoperative analges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F28DB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FC67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C0A8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9A3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F7C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CE47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5CD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CF9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B1B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D69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A83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CFA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0529D123" w14:textId="77777777" w:rsidTr="00494D80">
        <w:trPr>
          <w:trHeight w:val="410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236026" w14:textId="77777777" w:rsidR="00FC7EFD" w:rsidRPr="00B57ADD" w:rsidRDefault="00FC7EFD" w:rsidP="00B57ADD">
            <w:pPr>
              <w:ind w:firstLineChars="100" w:firstLine="20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Thoracic epidural analgesia</w:t>
            </w:r>
          </w:p>
        </w:tc>
        <w:tc>
          <w:tcPr>
            <w:tcW w:w="31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8C134C" w14:textId="5A9CED5A" w:rsidR="00FC7EFD" w:rsidRPr="00B57ADD" w:rsidRDefault="00FC7EFD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3A7A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3B80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8DE4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4F59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FC46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D57C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B788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D32B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EEA5" w14:textId="77777777" w:rsidR="00FC7EFD" w:rsidRPr="00B57ADD" w:rsidRDefault="00FC7EFD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1095418C" w14:textId="77777777" w:rsidTr="00494D80">
        <w:trPr>
          <w:trHeight w:val="416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8F11A" w14:textId="3B983E23" w:rsidR="00C03647" w:rsidRPr="00B57ADD" w:rsidRDefault="00FC7EFD" w:rsidP="00B57ADD">
            <w:pPr>
              <w:ind w:firstLineChars="100" w:firstLine="20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IV-</w:t>
            </w:r>
            <w:r w:rsidR="00C03647"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PC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562D90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D336" w14:textId="33E1EEE5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C006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4DF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E7E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72D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5C4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DB4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902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318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003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DE9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7DB674B6" w14:textId="77777777" w:rsidTr="00494D80">
        <w:trPr>
          <w:trHeight w:val="408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004BC9" w14:textId="77777777" w:rsidR="00C03647" w:rsidRPr="00B57ADD" w:rsidRDefault="00C03647" w:rsidP="00B57ADD">
            <w:pPr>
              <w:ind w:firstLineChars="100" w:firstLine="20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Paravertebral block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683324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ACBD" w14:textId="169F922A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C57F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762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6D0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C493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F30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184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F88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E92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20AF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B72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0A9159AC" w14:textId="77777777" w:rsidTr="00494D80">
        <w:trPr>
          <w:trHeight w:val="427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A85BA2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Use of vasopresso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D036E2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5E8F" w14:textId="42AEA7C8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615A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858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38A1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2EE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8F5C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8E8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475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63B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3E0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496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0015B29F" w14:textId="77777777" w:rsidTr="00494D80">
        <w:trPr>
          <w:trHeight w:val="420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29D4E2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Use of hydroxyethyl starc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D89AD3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5764" w14:textId="375AFB70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366D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B5B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E7D2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36B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B7C9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563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43C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23E8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4EA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230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75E424F0" w14:textId="77777777" w:rsidTr="00494D80">
        <w:trPr>
          <w:trHeight w:val="412"/>
        </w:trPr>
        <w:tc>
          <w:tcPr>
            <w:tcW w:w="33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722BC4" w14:textId="77777777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Operation duration </w:t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sym w:font="Symbol" w:char="F0B3"/>
            </w: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 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05EC46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1A62" w14:textId="3FDA6ECC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</w:t>
            </w:r>
            <w:r w:rsidR="00D600CC"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to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2373" w14:textId="77777777" w:rsidR="00C03647" w:rsidRPr="00B57ADD" w:rsidRDefault="00C03647" w:rsidP="00B57AD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EABD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271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22FA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9C3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2006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7BAB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21C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4374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9E85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86B06" w:rsidRPr="00186B06" w14:paraId="5B88C301" w14:textId="77777777" w:rsidTr="00494D80">
        <w:trPr>
          <w:trHeight w:val="418"/>
        </w:trPr>
        <w:tc>
          <w:tcPr>
            <w:tcW w:w="33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C69F61C" w14:textId="3B0797FB" w:rsidR="00C03647" w:rsidRPr="00B57ADD" w:rsidRDefault="00C03647" w:rsidP="00B57ADD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57ADD">
              <w:rPr>
                <w:rFonts w:ascii="Times New Roman" w:hAnsi="Times New Roman" w:cs="Times New Roman"/>
                <w:color w:val="000000" w:themeColor="text1"/>
                <w:szCs w:val="20"/>
              </w:rPr>
              <w:t>AUC</w:t>
            </w:r>
            <w:r w:rsidR="00B57ADD" w:rsidRPr="00B57ADD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RO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81371CE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01B950" w14:textId="77777777" w:rsidR="00C03647" w:rsidRPr="00B57AD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2F04DD" w14:textId="77777777" w:rsidR="00C03647" w:rsidRPr="0089702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DA3ABF" w14:textId="77777777" w:rsidR="00C03647" w:rsidRPr="0089702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0C8E86" w14:textId="41516E37" w:rsidR="00C03647" w:rsidRPr="0089702D" w:rsidRDefault="00C03647" w:rsidP="00FF03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FF0376"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95</w:t>
            </w: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to 0.7</w:t>
            </w:r>
            <w:r w:rsidR="00FF0376"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C47C0E" w14:textId="6DD5C8B9" w:rsidR="00C03647" w:rsidRPr="0089702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D7E29A" w14:textId="77777777" w:rsidR="00C03647" w:rsidRPr="0089702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1D0CA7" w14:textId="12C05AE4" w:rsidR="00C03647" w:rsidRPr="0089702D" w:rsidRDefault="00C03647" w:rsidP="00FF03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</w:t>
            </w:r>
            <w:r w:rsidR="00FF0376"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2</w:t>
            </w: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to 0.7</w:t>
            </w:r>
            <w:r w:rsidR="00FF0376"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7B534A" w14:textId="52BE692D" w:rsidR="00C03647" w:rsidRPr="0089702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36F195" w14:textId="77777777" w:rsidR="00C03647" w:rsidRPr="0089702D" w:rsidRDefault="00C03647" w:rsidP="00B57AD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DEC7B5" w14:textId="5AC5F945" w:rsidR="00C03647" w:rsidRPr="0089702D" w:rsidRDefault="00C03647" w:rsidP="00FF03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="00FF0376"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96</w:t>
            </w: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 xml:space="preserve"> to 0.7</w:t>
            </w:r>
            <w:r w:rsidR="00FF0376"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A037C7" w14:textId="6F2DFFE2" w:rsidR="00C03647" w:rsidRPr="0089702D" w:rsidRDefault="00C03647" w:rsidP="00B57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9702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&lt; 0.001</w:t>
            </w:r>
          </w:p>
        </w:tc>
      </w:tr>
    </w:tbl>
    <w:p w14:paraId="2962266B" w14:textId="7E8B2BF5" w:rsidR="00162D5D" w:rsidRPr="00186B06" w:rsidRDefault="001D0C36" w:rsidP="00162D5D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1D0C36">
        <w:rPr>
          <w:rFonts w:ascii="Times New Roman" w:eastAsia="맑은 고딕" w:hAnsi="Times New Roman" w:cs="Times New Roman"/>
          <w:color w:val="000000" w:themeColor="text1"/>
          <w:szCs w:val="20"/>
        </w:rPr>
        <w:t>PPCs</w:t>
      </w:r>
      <w:r>
        <w:rPr>
          <w:rFonts w:ascii="Times New Roman" w:eastAsia="맑은 고딕" w:hAnsi="Times New Roman" w:cs="Times New Roman"/>
          <w:color w:val="000000" w:themeColor="text1"/>
          <w:szCs w:val="20"/>
        </w:rPr>
        <w:t>, postoperative pulmonary complications;</w:t>
      </w:r>
      <w:r w:rsidRPr="001D0C3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="00B57AD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ppoFEV1, </w:t>
      </w:r>
      <w:r w:rsidR="008A5FD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predicted postoperative forced expiratory volume in 1 second; </w:t>
      </w:r>
      <w:proofErr w:type="spellStart"/>
      <w:r w:rsidR="00B57ADD">
        <w:rPr>
          <w:rFonts w:ascii="Times New Roman" w:eastAsia="맑은 고딕" w:hAnsi="Times New Roman" w:cs="Times New Roman"/>
          <w:color w:val="000000" w:themeColor="text1"/>
          <w:szCs w:val="20"/>
        </w:rPr>
        <w:t>ppoDLCO</w:t>
      </w:r>
      <w:proofErr w:type="spellEnd"/>
      <w:r w:rsidR="00B57AD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, </w:t>
      </w:r>
      <w:r w:rsidR="008A5FD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predicted postoperative diffusing capacity for carbon </w:t>
      </w:r>
      <w:r w:rsidR="008A5FDD">
        <w:rPr>
          <w:rFonts w:ascii="Times New Roman" w:eastAsia="맑은 고딕" w:hAnsi="Times New Roman" w:cs="Times New Roman"/>
          <w:color w:val="000000" w:themeColor="text1"/>
          <w:szCs w:val="20"/>
        </w:rPr>
        <w:lastRenderedPageBreak/>
        <w:t>monoxide</w:t>
      </w:r>
      <w:r w:rsidR="00B57ADD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; </w:t>
      </w:r>
      <w:r w:rsidR="001E0429" w:rsidRPr="00186B06">
        <w:rPr>
          <w:rFonts w:ascii="Times New Roman" w:hAnsi="Times New Roman" w:cs="Times New Roman"/>
          <w:color w:val="000000" w:themeColor="text1"/>
          <w:szCs w:val="20"/>
        </w:rPr>
        <w:t xml:space="preserve">ASA, American </w:t>
      </w:r>
      <w:r w:rsidR="00162D5D" w:rsidRPr="00186B06">
        <w:rPr>
          <w:rFonts w:ascii="Times New Roman" w:hAnsi="Times New Roman" w:cs="Times New Roman"/>
          <w:color w:val="000000" w:themeColor="text1"/>
          <w:szCs w:val="20"/>
        </w:rPr>
        <w:t>S</w:t>
      </w:r>
      <w:r w:rsidR="001E0429" w:rsidRPr="00186B06">
        <w:rPr>
          <w:rFonts w:ascii="Times New Roman" w:hAnsi="Times New Roman" w:cs="Times New Roman"/>
          <w:color w:val="000000" w:themeColor="text1"/>
          <w:szCs w:val="20"/>
        </w:rPr>
        <w:t xml:space="preserve">ociety of </w:t>
      </w:r>
      <w:r w:rsidR="00162D5D" w:rsidRPr="00186B06">
        <w:rPr>
          <w:rFonts w:ascii="Times New Roman" w:hAnsi="Times New Roman" w:cs="Times New Roman"/>
          <w:color w:val="000000" w:themeColor="text1"/>
          <w:szCs w:val="20"/>
        </w:rPr>
        <w:t>A</w:t>
      </w:r>
      <w:r w:rsidR="001E0429" w:rsidRPr="00186B06">
        <w:rPr>
          <w:rFonts w:ascii="Times New Roman" w:hAnsi="Times New Roman" w:cs="Times New Roman"/>
          <w:color w:val="000000" w:themeColor="text1"/>
          <w:szCs w:val="20"/>
        </w:rPr>
        <w:t xml:space="preserve">nesthesiologist; CCRT, </w:t>
      </w:r>
      <w:r w:rsidR="00162D5D" w:rsidRPr="00186B06">
        <w:rPr>
          <w:rFonts w:ascii="Times New Roman" w:hAnsi="Times New Roman" w:cs="Times New Roman"/>
          <w:color w:val="000000" w:themeColor="text1"/>
          <w:szCs w:val="20"/>
        </w:rPr>
        <w:t>c</w:t>
      </w:r>
      <w:r w:rsidR="001E0429" w:rsidRPr="00186B06">
        <w:rPr>
          <w:rFonts w:ascii="Times New Roman" w:hAnsi="Times New Roman" w:cs="Times New Roman"/>
          <w:color w:val="000000" w:themeColor="text1"/>
          <w:szCs w:val="20"/>
        </w:rPr>
        <w:t>oncurrent chemoradiotherapy</w:t>
      </w:r>
      <w:r w:rsidR="00B57ADD">
        <w:rPr>
          <w:rFonts w:ascii="Times New Roman" w:hAnsi="Times New Roman" w:cs="Times New Roman"/>
          <w:color w:val="000000" w:themeColor="text1"/>
          <w:szCs w:val="20"/>
        </w:rPr>
        <w:t>;</w:t>
      </w:r>
      <w:r w:rsidR="00B57ADD" w:rsidRPr="00186B06">
        <w:rPr>
          <w:rFonts w:ascii="Times New Roman" w:hAnsi="Times New Roman" w:cs="Times New Roman"/>
          <w:color w:val="000000" w:themeColor="text1"/>
          <w:szCs w:val="20"/>
        </w:rPr>
        <w:t xml:space="preserve"> TNM, tumor node metastasis;</w:t>
      </w:r>
      <w:r w:rsidR="00B57ADD">
        <w:rPr>
          <w:rFonts w:ascii="Times New Roman" w:hAnsi="Times New Roman" w:cs="Times New Roman"/>
          <w:color w:val="000000" w:themeColor="text1"/>
          <w:szCs w:val="20"/>
        </w:rPr>
        <w:t xml:space="preserve"> IV-PCA, intravenous </w:t>
      </w:r>
      <w:proofErr w:type="gramStart"/>
      <w:r w:rsidR="00B57ADD">
        <w:rPr>
          <w:rFonts w:ascii="Times New Roman" w:hAnsi="Times New Roman" w:cs="Times New Roman"/>
          <w:color w:val="000000" w:themeColor="text1"/>
          <w:szCs w:val="20"/>
        </w:rPr>
        <w:t>patient controlled</w:t>
      </w:r>
      <w:proofErr w:type="gramEnd"/>
      <w:r w:rsidR="00B57ADD">
        <w:rPr>
          <w:rFonts w:ascii="Times New Roman" w:hAnsi="Times New Roman" w:cs="Times New Roman"/>
          <w:color w:val="000000" w:themeColor="text1"/>
          <w:szCs w:val="20"/>
        </w:rPr>
        <w:t xml:space="preserve"> analgesia; AUC</w:t>
      </w:r>
      <w:r w:rsidR="00B57ADD" w:rsidRPr="00B57ADD">
        <w:rPr>
          <w:rFonts w:ascii="Times New Roman" w:hAnsi="Times New Roman" w:cs="Times New Roman"/>
          <w:color w:val="000000" w:themeColor="text1"/>
          <w:szCs w:val="20"/>
          <w:vertAlign w:val="subscript"/>
        </w:rPr>
        <w:t>ROC</w:t>
      </w:r>
      <w:r w:rsidR="00B57ADD">
        <w:rPr>
          <w:rFonts w:ascii="Times New Roman" w:hAnsi="Times New Roman" w:cs="Times New Roman"/>
          <w:color w:val="000000" w:themeColor="text1"/>
          <w:szCs w:val="20"/>
        </w:rPr>
        <w:t>, area under the curve of the receiver operating characteristic curve.</w:t>
      </w:r>
    </w:p>
    <w:sectPr w:rsidR="00162D5D" w:rsidRPr="00186B06" w:rsidSect="00F8407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D68CD" w14:textId="77777777" w:rsidR="00074F75" w:rsidRDefault="00074F75" w:rsidP="005A7DAD">
      <w:pPr>
        <w:spacing w:after="0" w:line="240" w:lineRule="auto"/>
      </w:pPr>
      <w:r>
        <w:separator/>
      </w:r>
    </w:p>
  </w:endnote>
  <w:endnote w:type="continuationSeparator" w:id="0">
    <w:p w14:paraId="2D08797E" w14:textId="77777777" w:rsidR="00074F75" w:rsidRDefault="00074F75" w:rsidP="005A7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5765132"/>
      <w:docPartObj>
        <w:docPartGallery w:val="Page Numbers (Bottom of Page)"/>
        <w:docPartUnique/>
      </w:docPartObj>
    </w:sdtPr>
    <w:sdtContent>
      <w:p w14:paraId="09E5051B" w14:textId="044D8C90" w:rsidR="00FA3FB8" w:rsidRDefault="00FA3FB8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EF43B31" w14:textId="77777777" w:rsidR="00FA3FB8" w:rsidRDefault="00FA3FB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848B2" w14:textId="77777777" w:rsidR="00074F75" w:rsidRDefault="00074F75" w:rsidP="005A7DAD">
      <w:pPr>
        <w:spacing w:after="0" w:line="240" w:lineRule="auto"/>
      </w:pPr>
      <w:r>
        <w:separator/>
      </w:r>
    </w:p>
  </w:footnote>
  <w:footnote w:type="continuationSeparator" w:id="0">
    <w:p w14:paraId="353E0779" w14:textId="77777777" w:rsidR="00074F75" w:rsidRDefault="00074F75" w:rsidP="005A7D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878AE"/>
    <w:multiLevelType w:val="hybridMultilevel"/>
    <w:tmpl w:val="C4B4E320"/>
    <w:lvl w:ilvl="0" w:tplc="ABAED032">
      <w:start w:val="1"/>
      <w:numFmt w:val="decimal"/>
      <w:lvlText w:val="(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1" w15:restartNumberingAfterBreak="0">
    <w:nsid w:val="08567EF6"/>
    <w:multiLevelType w:val="hybridMultilevel"/>
    <w:tmpl w:val="86526B58"/>
    <w:lvl w:ilvl="0" w:tplc="CA00FCA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F864B88"/>
    <w:multiLevelType w:val="hybridMultilevel"/>
    <w:tmpl w:val="6C1031FC"/>
    <w:lvl w:ilvl="0" w:tplc="74A2F556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 w15:restartNumberingAfterBreak="0">
    <w:nsid w:val="17D910DA"/>
    <w:multiLevelType w:val="hybridMultilevel"/>
    <w:tmpl w:val="A2C87AB2"/>
    <w:lvl w:ilvl="0" w:tplc="CB6200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203CC2"/>
    <w:multiLevelType w:val="hybridMultilevel"/>
    <w:tmpl w:val="E14EEFB2"/>
    <w:lvl w:ilvl="0" w:tplc="176E5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22A6DEF"/>
    <w:multiLevelType w:val="hybridMultilevel"/>
    <w:tmpl w:val="9CC6C8C4"/>
    <w:lvl w:ilvl="0" w:tplc="6C4C27D0">
      <w:start w:val="1"/>
      <w:numFmt w:val="decimal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93" w:hanging="400"/>
      </w:pPr>
    </w:lvl>
    <w:lvl w:ilvl="2" w:tplc="0409001B" w:tentative="1">
      <w:start w:val="1"/>
      <w:numFmt w:val="lowerRoman"/>
      <w:lvlText w:val="%3."/>
      <w:lvlJc w:val="right"/>
      <w:pPr>
        <w:ind w:left="2193" w:hanging="400"/>
      </w:pPr>
    </w:lvl>
    <w:lvl w:ilvl="3" w:tplc="0409000F" w:tentative="1">
      <w:start w:val="1"/>
      <w:numFmt w:val="decimal"/>
      <w:lvlText w:val="%4."/>
      <w:lvlJc w:val="left"/>
      <w:pPr>
        <w:ind w:left="2593" w:hanging="400"/>
      </w:pPr>
    </w:lvl>
    <w:lvl w:ilvl="4" w:tplc="04090019" w:tentative="1">
      <w:start w:val="1"/>
      <w:numFmt w:val="upperLetter"/>
      <w:lvlText w:val="%5."/>
      <w:lvlJc w:val="left"/>
      <w:pPr>
        <w:ind w:left="2993" w:hanging="400"/>
      </w:pPr>
    </w:lvl>
    <w:lvl w:ilvl="5" w:tplc="0409001B" w:tentative="1">
      <w:start w:val="1"/>
      <w:numFmt w:val="lowerRoman"/>
      <w:lvlText w:val="%6."/>
      <w:lvlJc w:val="right"/>
      <w:pPr>
        <w:ind w:left="3393" w:hanging="400"/>
      </w:pPr>
    </w:lvl>
    <w:lvl w:ilvl="6" w:tplc="0409000F" w:tentative="1">
      <w:start w:val="1"/>
      <w:numFmt w:val="decimal"/>
      <w:lvlText w:val="%7."/>
      <w:lvlJc w:val="left"/>
      <w:pPr>
        <w:ind w:left="3793" w:hanging="400"/>
      </w:pPr>
    </w:lvl>
    <w:lvl w:ilvl="7" w:tplc="04090019" w:tentative="1">
      <w:start w:val="1"/>
      <w:numFmt w:val="upperLetter"/>
      <w:lvlText w:val="%8."/>
      <w:lvlJc w:val="left"/>
      <w:pPr>
        <w:ind w:left="4193" w:hanging="400"/>
      </w:pPr>
    </w:lvl>
    <w:lvl w:ilvl="8" w:tplc="0409001B" w:tentative="1">
      <w:start w:val="1"/>
      <w:numFmt w:val="lowerRoman"/>
      <w:lvlText w:val="%9."/>
      <w:lvlJc w:val="right"/>
      <w:pPr>
        <w:ind w:left="4593" w:hanging="400"/>
      </w:pPr>
    </w:lvl>
  </w:abstractNum>
  <w:abstractNum w:abstractNumId="6" w15:restartNumberingAfterBreak="0">
    <w:nsid w:val="23A071D0"/>
    <w:multiLevelType w:val="multilevel"/>
    <w:tmpl w:val="0FDCA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F63F07"/>
    <w:multiLevelType w:val="hybridMultilevel"/>
    <w:tmpl w:val="718C6170"/>
    <w:lvl w:ilvl="0" w:tplc="50ECC01C">
      <w:start w:val="1"/>
      <w:numFmt w:val="decimal"/>
      <w:lvlText w:val="(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8" w15:restartNumberingAfterBreak="0">
    <w:nsid w:val="25741E76"/>
    <w:multiLevelType w:val="hybridMultilevel"/>
    <w:tmpl w:val="6A68AB3C"/>
    <w:lvl w:ilvl="0" w:tplc="E0C6A2B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C50438F"/>
    <w:multiLevelType w:val="hybridMultilevel"/>
    <w:tmpl w:val="5BDC7D4E"/>
    <w:lvl w:ilvl="0" w:tplc="A49697AA">
      <w:start w:val="1"/>
      <w:numFmt w:val="decimal"/>
      <w:lvlText w:val="%1."/>
      <w:lvlJc w:val="left"/>
      <w:pPr>
        <w:ind w:left="760" w:hanging="360"/>
      </w:pPr>
      <w:rPr>
        <w:rFonts w:ascii="Times New Roman" w:eastAsia="굴림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EEA012D"/>
    <w:multiLevelType w:val="hybridMultilevel"/>
    <w:tmpl w:val="7AA0B278"/>
    <w:lvl w:ilvl="0" w:tplc="EE0CCD1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" w15:restartNumberingAfterBreak="0">
    <w:nsid w:val="321B03AB"/>
    <w:multiLevelType w:val="hybridMultilevel"/>
    <w:tmpl w:val="E960BC38"/>
    <w:lvl w:ilvl="0" w:tplc="E5A210B8">
      <w:start w:val="2"/>
      <w:numFmt w:val="bullet"/>
      <w:lvlText w:val=""/>
      <w:lvlJc w:val="left"/>
      <w:pPr>
        <w:ind w:left="1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80" w:hanging="400"/>
      </w:pPr>
      <w:rPr>
        <w:rFonts w:ascii="Wingdings" w:hAnsi="Wingdings" w:hint="default"/>
      </w:rPr>
    </w:lvl>
  </w:abstractNum>
  <w:abstractNum w:abstractNumId="12" w15:restartNumberingAfterBreak="0">
    <w:nsid w:val="37AC732A"/>
    <w:multiLevelType w:val="hybridMultilevel"/>
    <w:tmpl w:val="E14EEFB2"/>
    <w:lvl w:ilvl="0" w:tplc="176E5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8E1521F"/>
    <w:multiLevelType w:val="hybridMultilevel"/>
    <w:tmpl w:val="2AF8DE62"/>
    <w:lvl w:ilvl="0" w:tplc="30CEDF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EF34198"/>
    <w:multiLevelType w:val="hybridMultilevel"/>
    <w:tmpl w:val="A5E85FC8"/>
    <w:lvl w:ilvl="0" w:tplc="D6CAA13A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5" w15:restartNumberingAfterBreak="0">
    <w:nsid w:val="467A75F2"/>
    <w:multiLevelType w:val="hybridMultilevel"/>
    <w:tmpl w:val="1C30CC30"/>
    <w:lvl w:ilvl="0" w:tplc="839EEA46">
      <w:start w:val="1"/>
      <w:numFmt w:val="decimal"/>
      <w:lvlText w:val="(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16" w15:restartNumberingAfterBreak="0">
    <w:nsid w:val="49A8679F"/>
    <w:multiLevelType w:val="hybridMultilevel"/>
    <w:tmpl w:val="E14EEFB2"/>
    <w:lvl w:ilvl="0" w:tplc="176E5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E65334B"/>
    <w:multiLevelType w:val="hybridMultilevel"/>
    <w:tmpl w:val="E14EEFB2"/>
    <w:lvl w:ilvl="0" w:tplc="176E5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10595A"/>
    <w:multiLevelType w:val="hybridMultilevel"/>
    <w:tmpl w:val="4170C424"/>
    <w:lvl w:ilvl="0" w:tplc="DB98DB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4BB4FA5"/>
    <w:multiLevelType w:val="hybridMultilevel"/>
    <w:tmpl w:val="FFEC983E"/>
    <w:lvl w:ilvl="0" w:tplc="380C7E3A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0" w15:restartNumberingAfterBreak="0">
    <w:nsid w:val="56DE5B0F"/>
    <w:multiLevelType w:val="multilevel"/>
    <w:tmpl w:val="47E47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9A66BE2"/>
    <w:multiLevelType w:val="hybridMultilevel"/>
    <w:tmpl w:val="A3EAD396"/>
    <w:lvl w:ilvl="0" w:tplc="975C4300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2" w15:restartNumberingAfterBreak="0">
    <w:nsid w:val="5FAB7F03"/>
    <w:multiLevelType w:val="hybridMultilevel"/>
    <w:tmpl w:val="0DB8C1A8"/>
    <w:lvl w:ilvl="0" w:tplc="FF005396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3" w15:restartNumberingAfterBreak="0">
    <w:nsid w:val="60A910D3"/>
    <w:multiLevelType w:val="hybridMultilevel"/>
    <w:tmpl w:val="9FCE5200"/>
    <w:lvl w:ilvl="0" w:tplc="9FA4E206">
      <w:start w:val="1"/>
      <w:numFmt w:val="decimal"/>
      <w:lvlText w:val="(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24" w15:restartNumberingAfterBreak="0">
    <w:nsid w:val="6A160968"/>
    <w:multiLevelType w:val="hybridMultilevel"/>
    <w:tmpl w:val="D9B21904"/>
    <w:lvl w:ilvl="0" w:tplc="9B36DDF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5" w15:restartNumberingAfterBreak="0">
    <w:nsid w:val="6AB97CD0"/>
    <w:multiLevelType w:val="hybridMultilevel"/>
    <w:tmpl w:val="745200EE"/>
    <w:lvl w:ilvl="0" w:tplc="DDD8209C">
      <w:start w:val="1"/>
      <w:numFmt w:val="decimal"/>
      <w:lvlText w:val="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26" w15:restartNumberingAfterBreak="0">
    <w:nsid w:val="6C350A9F"/>
    <w:multiLevelType w:val="hybridMultilevel"/>
    <w:tmpl w:val="57F028E2"/>
    <w:lvl w:ilvl="0" w:tplc="55C85A3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7" w15:restartNumberingAfterBreak="0">
    <w:nsid w:val="6CC46394"/>
    <w:multiLevelType w:val="hybridMultilevel"/>
    <w:tmpl w:val="3E8279D0"/>
    <w:lvl w:ilvl="0" w:tplc="46104848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8" w15:restartNumberingAfterBreak="0">
    <w:nsid w:val="6F101A9A"/>
    <w:multiLevelType w:val="hybridMultilevel"/>
    <w:tmpl w:val="16F05F9E"/>
    <w:lvl w:ilvl="0" w:tplc="3B50B952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9" w15:restartNumberingAfterBreak="0">
    <w:nsid w:val="6FF85DDF"/>
    <w:multiLevelType w:val="hybridMultilevel"/>
    <w:tmpl w:val="F07ED01C"/>
    <w:lvl w:ilvl="0" w:tplc="4EF6A784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0" w15:restartNumberingAfterBreak="0">
    <w:nsid w:val="7365460C"/>
    <w:multiLevelType w:val="hybridMultilevel"/>
    <w:tmpl w:val="E14EEFB2"/>
    <w:lvl w:ilvl="0" w:tplc="176E5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5A92465"/>
    <w:multiLevelType w:val="hybridMultilevel"/>
    <w:tmpl w:val="C8A294D6"/>
    <w:lvl w:ilvl="0" w:tplc="11DA2EB2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79DA6DE8"/>
    <w:multiLevelType w:val="hybridMultilevel"/>
    <w:tmpl w:val="5BDC7D4E"/>
    <w:lvl w:ilvl="0" w:tplc="A49697AA">
      <w:start w:val="1"/>
      <w:numFmt w:val="decimal"/>
      <w:lvlText w:val="%1."/>
      <w:lvlJc w:val="left"/>
      <w:pPr>
        <w:ind w:left="760" w:hanging="360"/>
      </w:pPr>
      <w:rPr>
        <w:rFonts w:ascii="Times New Roman" w:eastAsia="굴림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7A2B217D"/>
    <w:multiLevelType w:val="multilevel"/>
    <w:tmpl w:val="EB54B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AFC6787"/>
    <w:multiLevelType w:val="hybridMultilevel"/>
    <w:tmpl w:val="D494BBA0"/>
    <w:lvl w:ilvl="0" w:tplc="ED465FF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9"/>
  </w:num>
  <w:num w:numId="2">
    <w:abstractNumId w:val="14"/>
  </w:num>
  <w:num w:numId="3">
    <w:abstractNumId w:val="23"/>
  </w:num>
  <w:num w:numId="4">
    <w:abstractNumId w:val="7"/>
  </w:num>
  <w:num w:numId="5">
    <w:abstractNumId w:val="15"/>
  </w:num>
  <w:num w:numId="6">
    <w:abstractNumId w:val="25"/>
  </w:num>
  <w:num w:numId="7">
    <w:abstractNumId w:val="22"/>
  </w:num>
  <w:num w:numId="8">
    <w:abstractNumId w:val="20"/>
  </w:num>
  <w:num w:numId="9">
    <w:abstractNumId w:val="33"/>
  </w:num>
  <w:num w:numId="10">
    <w:abstractNumId w:val="13"/>
  </w:num>
  <w:num w:numId="11">
    <w:abstractNumId w:val="8"/>
  </w:num>
  <w:num w:numId="12">
    <w:abstractNumId w:val="18"/>
  </w:num>
  <w:num w:numId="13">
    <w:abstractNumId w:val="34"/>
  </w:num>
  <w:num w:numId="14">
    <w:abstractNumId w:val="5"/>
  </w:num>
  <w:num w:numId="15">
    <w:abstractNumId w:val="3"/>
  </w:num>
  <w:num w:numId="16">
    <w:abstractNumId w:val="29"/>
  </w:num>
  <w:num w:numId="17">
    <w:abstractNumId w:val="27"/>
  </w:num>
  <w:num w:numId="18">
    <w:abstractNumId w:val="19"/>
  </w:num>
  <w:num w:numId="19">
    <w:abstractNumId w:val="21"/>
  </w:num>
  <w:num w:numId="20">
    <w:abstractNumId w:val="11"/>
  </w:num>
  <w:num w:numId="21">
    <w:abstractNumId w:val="2"/>
  </w:num>
  <w:num w:numId="22">
    <w:abstractNumId w:val="32"/>
  </w:num>
  <w:num w:numId="23">
    <w:abstractNumId w:val="24"/>
  </w:num>
  <w:num w:numId="24">
    <w:abstractNumId w:val="28"/>
  </w:num>
  <w:num w:numId="25">
    <w:abstractNumId w:val="10"/>
  </w:num>
  <w:num w:numId="26">
    <w:abstractNumId w:val="26"/>
  </w:num>
  <w:num w:numId="27">
    <w:abstractNumId w:val="17"/>
  </w:num>
  <w:num w:numId="28">
    <w:abstractNumId w:val="0"/>
  </w:num>
  <w:num w:numId="29">
    <w:abstractNumId w:val="1"/>
  </w:num>
  <w:num w:numId="30">
    <w:abstractNumId w:val="12"/>
  </w:num>
  <w:num w:numId="31">
    <w:abstractNumId w:val="16"/>
  </w:num>
  <w:num w:numId="32">
    <w:abstractNumId w:val="4"/>
  </w:num>
  <w:num w:numId="33">
    <w:abstractNumId w:val="30"/>
  </w:num>
  <w:num w:numId="34">
    <w:abstractNumId w:val="6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MrM0BpGG5gamSjpKwanFxZn5eSAFhrUAoKmlyywAAAA="/>
  </w:docVars>
  <w:rsids>
    <w:rsidRoot w:val="00DB3C39"/>
    <w:rsid w:val="00021BFA"/>
    <w:rsid w:val="0002519A"/>
    <w:rsid w:val="00074F75"/>
    <w:rsid w:val="00135245"/>
    <w:rsid w:val="00162D5D"/>
    <w:rsid w:val="0017196A"/>
    <w:rsid w:val="0018065D"/>
    <w:rsid w:val="00186B06"/>
    <w:rsid w:val="001B307B"/>
    <w:rsid w:val="001C0FC9"/>
    <w:rsid w:val="001D0C36"/>
    <w:rsid w:val="001D1C2C"/>
    <w:rsid w:val="001D325C"/>
    <w:rsid w:val="001E0429"/>
    <w:rsid w:val="0022106B"/>
    <w:rsid w:val="00250334"/>
    <w:rsid w:val="0026569B"/>
    <w:rsid w:val="00301A15"/>
    <w:rsid w:val="00315595"/>
    <w:rsid w:val="0035238B"/>
    <w:rsid w:val="00396EF1"/>
    <w:rsid w:val="003A627A"/>
    <w:rsid w:val="003B4E06"/>
    <w:rsid w:val="003B734C"/>
    <w:rsid w:val="0040653D"/>
    <w:rsid w:val="00493A48"/>
    <w:rsid w:val="00494D80"/>
    <w:rsid w:val="004B7D07"/>
    <w:rsid w:val="004C26DF"/>
    <w:rsid w:val="004C54A9"/>
    <w:rsid w:val="005009C2"/>
    <w:rsid w:val="00541189"/>
    <w:rsid w:val="00551006"/>
    <w:rsid w:val="005533F6"/>
    <w:rsid w:val="00570B4F"/>
    <w:rsid w:val="005A7DAD"/>
    <w:rsid w:val="0060130C"/>
    <w:rsid w:val="00613C92"/>
    <w:rsid w:val="0062319D"/>
    <w:rsid w:val="0062694B"/>
    <w:rsid w:val="006865CD"/>
    <w:rsid w:val="0069049F"/>
    <w:rsid w:val="006D1053"/>
    <w:rsid w:val="006F196F"/>
    <w:rsid w:val="00706120"/>
    <w:rsid w:val="00720D3D"/>
    <w:rsid w:val="0072710D"/>
    <w:rsid w:val="00731D4A"/>
    <w:rsid w:val="007404A3"/>
    <w:rsid w:val="007452BB"/>
    <w:rsid w:val="00752BD4"/>
    <w:rsid w:val="00756840"/>
    <w:rsid w:val="007631DE"/>
    <w:rsid w:val="00770F41"/>
    <w:rsid w:val="00807B96"/>
    <w:rsid w:val="00866A45"/>
    <w:rsid w:val="0087553E"/>
    <w:rsid w:val="00880A3E"/>
    <w:rsid w:val="008813A8"/>
    <w:rsid w:val="0089702D"/>
    <w:rsid w:val="008A5FDD"/>
    <w:rsid w:val="00901B18"/>
    <w:rsid w:val="00945874"/>
    <w:rsid w:val="00950860"/>
    <w:rsid w:val="009626A9"/>
    <w:rsid w:val="0096572C"/>
    <w:rsid w:val="009B4ED9"/>
    <w:rsid w:val="00A16A24"/>
    <w:rsid w:val="00A41877"/>
    <w:rsid w:val="00A81BE7"/>
    <w:rsid w:val="00AA4F5A"/>
    <w:rsid w:val="00AB47AA"/>
    <w:rsid w:val="00AE48D9"/>
    <w:rsid w:val="00B156F1"/>
    <w:rsid w:val="00B22A1F"/>
    <w:rsid w:val="00B302FF"/>
    <w:rsid w:val="00B432D1"/>
    <w:rsid w:val="00B57ADD"/>
    <w:rsid w:val="00B6047F"/>
    <w:rsid w:val="00BE58A9"/>
    <w:rsid w:val="00C03647"/>
    <w:rsid w:val="00C06FD5"/>
    <w:rsid w:val="00C16CA5"/>
    <w:rsid w:val="00C52FDB"/>
    <w:rsid w:val="00C53D76"/>
    <w:rsid w:val="00C807E2"/>
    <w:rsid w:val="00CA587A"/>
    <w:rsid w:val="00CE0103"/>
    <w:rsid w:val="00D0208F"/>
    <w:rsid w:val="00D50610"/>
    <w:rsid w:val="00D600CC"/>
    <w:rsid w:val="00D8480D"/>
    <w:rsid w:val="00DB3C39"/>
    <w:rsid w:val="00DC7B5A"/>
    <w:rsid w:val="00E07F0A"/>
    <w:rsid w:val="00E14305"/>
    <w:rsid w:val="00E146C0"/>
    <w:rsid w:val="00E942BA"/>
    <w:rsid w:val="00EA5CB1"/>
    <w:rsid w:val="00EE2636"/>
    <w:rsid w:val="00F400E1"/>
    <w:rsid w:val="00F52256"/>
    <w:rsid w:val="00F71075"/>
    <w:rsid w:val="00F84073"/>
    <w:rsid w:val="00F93977"/>
    <w:rsid w:val="00FA3F6E"/>
    <w:rsid w:val="00FA3FB8"/>
    <w:rsid w:val="00FC7EFD"/>
    <w:rsid w:val="00FD1D10"/>
    <w:rsid w:val="00FF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03C10"/>
  <w15:chartTrackingRefBased/>
  <w15:docId w15:val="{526C425C-C5F3-4559-8B63-A497A001B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B3C39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DB3C3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3C39"/>
    <w:pPr>
      <w:keepNext/>
      <w:spacing w:after="200" w:line="276" w:lineRule="auto"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B3C39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DB3C39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4Char">
    <w:name w:val="제목 4 Char"/>
    <w:basedOn w:val="a0"/>
    <w:link w:val="4"/>
    <w:uiPriority w:val="9"/>
    <w:semiHidden/>
    <w:rsid w:val="00DB3C39"/>
    <w:rPr>
      <w:b/>
      <w:bCs/>
    </w:rPr>
  </w:style>
  <w:style w:type="numbering" w:customStyle="1" w:styleId="10">
    <w:name w:val="목록 없음1"/>
    <w:next w:val="a2"/>
    <w:uiPriority w:val="99"/>
    <w:semiHidden/>
    <w:unhideWhenUsed/>
    <w:rsid w:val="00DB3C39"/>
  </w:style>
  <w:style w:type="paragraph" w:styleId="a3">
    <w:name w:val="List Paragraph"/>
    <w:basedOn w:val="a"/>
    <w:uiPriority w:val="34"/>
    <w:qFormat/>
    <w:rsid w:val="00DB3C39"/>
    <w:pPr>
      <w:spacing w:after="200" w:line="276" w:lineRule="auto"/>
      <w:ind w:leftChars="400" w:left="800"/>
    </w:pPr>
  </w:style>
  <w:style w:type="paragraph" w:styleId="a4">
    <w:name w:val="Normal (Web)"/>
    <w:basedOn w:val="a"/>
    <w:uiPriority w:val="99"/>
    <w:unhideWhenUsed/>
    <w:rsid w:val="00DB3C39"/>
    <w:pPr>
      <w:widowControl/>
      <w:wordWrap/>
      <w:autoSpaceDE/>
      <w:autoSpaceDN/>
      <w:spacing w:after="0" w:line="240" w:lineRule="auto"/>
      <w:jc w:val="left"/>
    </w:pPr>
    <w:rPr>
      <w:rFonts w:ascii="Arial" w:eastAsia="굴림" w:hAnsi="Arial" w:cs="Arial"/>
      <w:kern w:val="0"/>
      <w:szCs w:val="20"/>
    </w:rPr>
  </w:style>
  <w:style w:type="character" w:customStyle="1" w:styleId="normal1">
    <w:name w:val="normal1"/>
    <w:basedOn w:val="a0"/>
    <w:rsid w:val="00DB3C39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DB3C39"/>
    <w:rPr>
      <w:color w:val="000080"/>
    </w:rPr>
  </w:style>
  <w:style w:type="paragraph" w:styleId="a5">
    <w:name w:val="Balloon Text"/>
    <w:basedOn w:val="a"/>
    <w:link w:val="Char"/>
    <w:uiPriority w:val="99"/>
    <w:semiHidden/>
    <w:unhideWhenUsed/>
    <w:rsid w:val="00DB3C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DB3C39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DB3C39"/>
    <w:rPr>
      <w:color w:val="0000FF"/>
      <w:u w:val="single"/>
    </w:rPr>
  </w:style>
  <w:style w:type="character" w:styleId="a7">
    <w:name w:val="Emphasis"/>
    <w:basedOn w:val="a0"/>
    <w:uiPriority w:val="20"/>
    <w:qFormat/>
    <w:rsid w:val="00DB3C39"/>
    <w:rPr>
      <w:i/>
      <w:iCs/>
    </w:rPr>
  </w:style>
  <w:style w:type="character" w:customStyle="1" w:styleId="highlight">
    <w:name w:val="highlight"/>
    <w:basedOn w:val="a0"/>
    <w:rsid w:val="00DB3C39"/>
  </w:style>
  <w:style w:type="paragraph" w:customStyle="1" w:styleId="p">
    <w:name w:val="p"/>
    <w:basedOn w:val="a"/>
    <w:rsid w:val="00DB3C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DB3C39"/>
    <w:rPr>
      <w:b/>
      <w:bCs/>
    </w:rPr>
  </w:style>
  <w:style w:type="character" w:customStyle="1" w:styleId="cit">
    <w:name w:val="cit"/>
    <w:basedOn w:val="a0"/>
    <w:rsid w:val="00DB3C39"/>
  </w:style>
  <w:style w:type="paragraph" w:styleId="a9">
    <w:name w:val="header"/>
    <w:basedOn w:val="a"/>
    <w:link w:val="Char0"/>
    <w:uiPriority w:val="99"/>
    <w:unhideWhenUsed/>
    <w:rsid w:val="00DB3C39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머리글 Char"/>
    <w:basedOn w:val="a0"/>
    <w:link w:val="a9"/>
    <w:uiPriority w:val="99"/>
    <w:rsid w:val="00DB3C39"/>
  </w:style>
  <w:style w:type="paragraph" w:styleId="aa">
    <w:name w:val="footer"/>
    <w:basedOn w:val="a"/>
    <w:link w:val="Char1"/>
    <w:uiPriority w:val="99"/>
    <w:unhideWhenUsed/>
    <w:rsid w:val="00DB3C39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">
    <w:name w:val="바닥글 Char"/>
    <w:basedOn w:val="a0"/>
    <w:link w:val="aa"/>
    <w:uiPriority w:val="99"/>
    <w:rsid w:val="00DB3C39"/>
  </w:style>
  <w:style w:type="paragraph" w:customStyle="1" w:styleId="EndNoteBibliographyTitle">
    <w:name w:val="EndNote Bibliography Title"/>
    <w:basedOn w:val="a"/>
    <w:link w:val="EndNoteBibliographyTitleChar"/>
    <w:rsid w:val="00DB3C39"/>
    <w:pPr>
      <w:spacing w:after="0" w:line="276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B3C3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B3C39"/>
    <w:pPr>
      <w:spacing w:after="20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B3C39"/>
    <w:rPr>
      <w:rFonts w:ascii="맑은 고딕" w:eastAsia="맑은 고딕" w:hAnsi="맑은 고딕"/>
      <w:noProof/>
    </w:rPr>
  </w:style>
  <w:style w:type="character" w:styleId="HTML">
    <w:name w:val="HTML Keyboard"/>
    <w:basedOn w:val="a0"/>
    <w:uiPriority w:val="99"/>
    <w:semiHidden/>
    <w:unhideWhenUsed/>
    <w:rsid w:val="00DB3C39"/>
    <w:rPr>
      <w:rFonts w:ascii="굴림체" w:eastAsia="굴림체" w:hAnsi="굴림체" w:cs="굴림체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DB3C39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B3C39"/>
    <w:pPr>
      <w:spacing w:after="200" w:line="276" w:lineRule="auto"/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B3C39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B3C39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B3C39"/>
    <w:rPr>
      <w:b/>
      <w:bCs/>
    </w:rPr>
  </w:style>
  <w:style w:type="table" w:styleId="ae">
    <w:name w:val="Table Grid"/>
    <w:basedOn w:val="a1"/>
    <w:uiPriority w:val="59"/>
    <w:rsid w:val="00DB3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">
    <w:name w:val="f"/>
    <w:basedOn w:val="a0"/>
    <w:rsid w:val="00DB3C39"/>
  </w:style>
  <w:style w:type="character" w:customStyle="1" w:styleId="11">
    <w:name w:val="확인되지 않은 멘션1"/>
    <w:basedOn w:val="a0"/>
    <w:uiPriority w:val="99"/>
    <w:semiHidden/>
    <w:unhideWhenUsed/>
    <w:rsid w:val="00DB3C39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DB3C39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DB3C39"/>
    <w:pPr>
      <w:spacing w:after="0" w:line="240" w:lineRule="auto"/>
      <w:jc w:val="left"/>
    </w:pPr>
  </w:style>
  <w:style w:type="character" w:customStyle="1" w:styleId="authors-list-item">
    <w:name w:val="authors-list-item"/>
    <w:basedOn w:val="a0"/>
    <w:rsid w:val="00DB3C39"/>
  </w:style>
  <w:style w:type="character" w:customStyle="1" w:styleId="author-sup-separator">
    <w:name w:val="author-sup-separator"/>
    <w:basedOn w:val="a0"/>
    <w:rsid w:val="00DB3C39"/>
  </w:style>
  <w:style w:type="character" w:customStyle="1" w:styleId="comma">
    <w:name w:val="comma"/>
    <w:basedOn w:val="a0"/>
    <w:rsid w:val="00DB3C39"/>
  </w:style>
  <w:style w:type="character" w:customStyle="1" w:styleId="period">
    <w:name w:val="period"/>
    <w:basedOn w:val="a0"/>
    <w:rsid w:val="00DB3C39"/>
  </w:style>
  <w:style w:type="character" w:styleId="af0">
    <w:name w:val="FollowedHyperlink"/>
    <w:basedOn w:val="a0"/>
    <w:uiPriority w:val="99"/>
    <w:semiHidden/>
    <w:unhideWhenUsed/>
    <w:rsid w:val="00DB3C39"/>
    <w:rPr>
      <w:color w:val="954F72"/>
      <w:u w:val="single"/>
    </w:rPr>
  </w:style>
  <w:style w:type="paragraph" w:customStyle="1" w:styleId="msonormal0">
    <w:name w:val="msonormal"/>
    <w:basedOn w:val="a"/>
    <w:rsid w:val="00DB3C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B3C3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B3C3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DB3C39"/>
    <w:pPr>
      <w:widowControl/>
      <w:pBdr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DB3C3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DB3C3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DB3C39"/>
    <w:pPr>
      <w:widowControl/>
      <w:pBdr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0">
    <w:name w:val="xl70"/>
    <w:basedOn w:val="a"/>
    <w:rsid w:val="00DB3C39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DB3C39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DB3C39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DB3C39"/>
    <w:pPr>
      <w:widowControl/>
      <w:pBdr>
        <w:bottom w:val="double" w:sz="6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4">
    <w:name w:val="xl74"/>
    <w:basedOn w:val="a"/>
    <w:rsid w:val="00DB3C39"/>
    <w:pPr>
      <w:widowControl/>
      <w:pBdr>
        <w:left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DB3C39"/>
    <w:pPr>
      <w:widowControl/>
      <w:pBdr>
        <w:left w:val="dotted" w:sz="4" w:space="0" w:color="auto"/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DB3C39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DB3C39"/>
    <w:pPr>
      <w:widowControl/>
      <w:pBdr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DB3C39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9">
    <w:name w:val="xl79"/>
    <w:basedOn w:val="a"/>
    <w:rsid w:val="00DB3C39"/>
    <w:pPr>
      <w:widowControl/>
      <w:pBdr>
        <w:left w:val="single" w:sz="4" w:space="0" w:color="auto"/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DB3C39"/>
    <w:pPr>
      <w:widowControl/>
      <w:pBdr>
        <w:lef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1">
    <w:name w:val="xl81"/>
    <w:basedOn w:val="a"/>
    <w:rsid w:val="00DB3C39"/>
    <w:pPr>
      <w:widowControl/>
      <w:pBdr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DB3C39"/>
    <w:pPr>
      <w:widowControl/>
      <w:pBdr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3">
    <w:name w:val="xl83"/>
    <w:basedOn w:val="a"/>
    <w:rsid w:val="00DB3C39"/>
    <w:pPr>
      <w:widowControl/>
      <w:pBdr>
        <w:left w:val="dotted" w:sz="4" w:space="0" w:color="auto"/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4">
    <w:name w:val="xl84"/>
    <w:basedOn w:val="a"/>
    <w:rsid w:val="00DB3C39"/>
    <w:pPr>
      <w:widowControl/>
      <w:pBdr>
        <w:bottom w:val="dotted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5">
    <w:name w:val="xl85"/>
    <w:basedOn w:val="a"/>
    <w:rsid w:val="00DB3C39"/>
    <w:pPr>
      <w:widowControl/>
      <w:pBdr>
        <w:bottom w:val="dotted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DB3C39"/>
    <w:pPr>
      <w:widowControl/>
      <w:pBdr>
        <w:bottom w:val="dotted" w:sz="4" w:space="0" w:color="auto"/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DB3C39"/>
    <w:pPr>
      <w:widowControl/>
      <w:pBdr>
        <w:left w:val="single" w:sz="4" w:space="0" w:color="auto"/>
        <w:bottom w:val="dotted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8">
    <w:name w:val="xl88"/>
    <w:basedOn w:val="a"/>
    <w:rsid w:val="00DB3C39"/>
    <w:pPr>
      <w:widowControl/>
      <w:pBdr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9">
    <w:name w:val="xl89"/>
    <w:basedOn w:val="a"/>
    <w:rsid w:val="00DB3C39"/>
    <w:pPr>
      <w:widowControl/>
      <w:pBdr>
        <w:bottom w:val="dotted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0">
    <w:name w:val="xl90"/>
    <w:basedOn w:val="a"/>
    <w:rsid w:val="00DB3C39"/>
    <w:pPr>
      <w:widowControl/>
      <w:pBdr>
        <w:left w:val="single" w:sz="4" w:space="0" w:color="auto"/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1">
    <w:name w:val="xl91"/>
    <w:basedOn w:val="a"/>
    <w:rsid w:val="00DB3C39"/>
    <w:pPr>
      <w:widowControl/>
      <w:pBdr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2">
    <w:name w:val="xl92"/>
    <w:basedOn w:val="a"/>
    <w:rsid w:val="00DB3C39"/>
    <w:pPr>
      <w:widowControl/>
      <w:pBdr>
        <w:left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3">
    <w:name w:val="xl93"/>
    <w:basedOn w:val="a"/>
    <w:rsid w:val="00DB3C39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4">
    <w:name w:val="xl94"/>
    <w:basedOn w:val="a"/>
    <w:rsid w:val="00DB3C39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5">
    <w:name w:val="xl95"/>
    <w:basedOn w:val="a"/>
    <w:rsid w:val="00DB3C39"/>
    <w:pPr>
      <w:widowControl/>
      <w:pBdr>
        <w:left w:val="dotted" w:sz="4" w:space="0" w:color="auto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6">
    <w:name w:val="xl96"/>
    <w:basedOn w:val="a"/>
    <w:rsid w:val="00DB3C39"/>
    <w:pPr>
      <w:widowControl/>
      <w:shd w:val="clear" w:color="000000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7">
    <w:name w:val="xl97"/>
    <w:basedOn w:val="a"/>
    <w:rsid w:val="00DB3C39"/>
    <w:pPr>
      <w:widowControl/>
      <w:pBdr>
        <w:right w:val="single" w:sz="4" w:space="0" w:color="auto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8">
    <w:name w:val="xl98"/>
    <w:basedOn w:val="a"/>
    <w:rsid w:val="00DB3C39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99">
    <w:name w:val="xl99"/>
    <w:basedOn w:val="a"/>
    <w:rsid w:val="00DB3C39"/>
    <w:pPr>
      <w:widowControl/>
      <w:pBdr>
        <w:left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100">
    <w:name w:val="xl100"/>
    <w:basedOn w:val="a"/>
    <w:rsid w:val="00DB3C39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101">
    <w:name w:val="xl101"/>
    <w:basedOn w:val="a"/>
    <w:rsid w:val="00DB3C39"/>
    <w:pPr>
      <w:widowControl/>
      <w:pBdr>
        <w:right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102">
    <w:name w:val="xl102"/>
    <w:basedOn w:val="a"/>
    <w:rsid w:val="00DB3C39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3C2CA-671D-47B7-991A-0659CA254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300T3B-B51</dc:creator>
  <cp:keywords/>
  <dc:description/>
  <cp:lastModifiedBy>JEONG</cp:lastModifiedBy>
  <cp:revision>5</cp:revision>
  <dcterms:created xsi:type="dcterms:W3CDTF">2021-11-18T08:46:00Z</dcterms:created>
  <dcterms:modified xsi:type="dcterms:W3CDTF">2021-11-24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K:\안현주선생님\PFT\2020 2학기(20201113)\Anesthesiology\Revision\20210215이후\Supplementary Table 2.docx</vt:lpwstr>
  </property>
</Properties>
</file>